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A4F7D" w14:textId="210109CC" w:rsidR="00DE7E3F" w:rsidRPr="00F4443F" w:rsidRDefault="0042575C" w:rsidP="0042575C">
      <w:pPr>
        <w:pStyle w:val="berschrift1"/>
        <w:rPr>
          <w:lang w:val="en-GB"/>
        </w:rPr>
      </w:pPr>
      <w:r w:rsidRPr="00F4443F">
        <w:rPr>
          <w:lang w:val="en-GB"/>
        </w:rPr>
        <w:t>Supplementary Material</w:t>
      </w:r>
    </w:p>
    <w:p w14:paraId="375F6735" w14:textId="77777777" w:rsidR="005441B7" w:rsidRPr="00F4443F" w:rsidRDefault="005441B7" w:rsidP="005441B7">
      <w:pPr>
        <w:rPr>
          <w:b/>
          <w:sz w:val="28"/>
          <w:szCs w:val="28"/>
          <w:lang w:val="en-GB"/>
        </w:rPr>
      </w:pPr>
    </w:p>
    <w:p w14:paraId="67C7B92C" w14:textId="3E3200D9" w:rsidR="005441B7" w:rsidRPr="00F4443F" w:rsidRDefault="005441B7" w:rsidP="005441B7">
      <w:pPr>
        <w:rPr>
          <w:b/>
          <w:sz w:val="28"/>
          <w:szCs w:val="28"/>
          <w:lang w:val="en-GB"/>
        </w:rPr>
      </w:pPr>
      <w:r w:rsidRPr="00F4443F">
        <w:rPr>
          <w:b/>
          <w:sz w:val="28"/>
          <w:szCs w:val="28"/>
          <w:lang w:val="en-GB"/>
        </w:rPr>
        <w:t xml:space="preserve">Experiencing sweet taste </w:t>
      </w:r>
      <w:r w:rsidR="00864B5C" w:rsidRPr="00F4443F">
        <w:rPr>
          <w:b/>
          <w:sz w:val="28"/>
          <w:szCs w:val="28"/>
          <w:lang w:val="en-GB"/>
        </w:rPr>
        <w:t>is associated with an increase in</w:t>
      </w:r>
      <w:r w:rsidRPr="00F4443F">
        <w:rPr>
          <w:b/>
          <w:sz w:val="28"/>
          <w:szCs w:val="28"/>
          <w:lang w:val="en-GB"/>
        </w:rPr>
        <w:t xml:space="preserve"> </w:t>
      </w:r>
      <w:r w:rsidR="00C95D5A" w:rsidRPr="00F4443F">
        <w:rPr>
          <w:b/>
          <w:sz w:val="28"/>
          <w:szCs w:val="28"/>
          <w:lang w:val="en-GB"/>
        </w:rPr>
        <w:t>pro</w:t>
      </w:r>
      <w:r w:rsidRPr="00F4443F">
        <w:rPr>
          <w:b/>
          <w:sz w:val="28"/>
          <w:szCs w:val="28"/>
          <w:lang w:val="en-GB"/>
        </w:rPr>
        <w:t xml:space="preserve">social </w:t>
      </w:r>
      <w:proofErr w:type="spellStart"/>
      <w:r w:rsidRPr="00F4443F">
        <w:rPr>
          <w:b/>
          <w:sz w:val="28"/>
          <w:szCs w:val="28"/>
          <w:lang w:val="en-GB"/>
        </w:rPr>
        <w:t>behavior</w:t>
      </w:r>
      <w:proofErr w:type="spellEnd"/>
    </w:p>
    <w:p w14:paraId="04CF90B9" w14:textId="485013C7" w:rsidR="005441B7" w:rsidRPr="00F4443F" w:rsidRDefault="005441B7" w:rsidP="005441B7">
      <w:r w:rsidRPr="00F4443F">
        <w:t xml:space="preserve">Michael Schaefer </w:t>
      </w:r>
      <w:r w:rsidRPr="00F4443F">
        <w:rPr>
          <w:sz w:val="24"/>
          <w:szCs w:val="24"/>
          <w:vertAlign w:val="superscript"/>
          <w:lang w:val="en-US"/>
        </w:rPr>
        <w:t xml:space="preserve">1 </w:t>
      </w:r>
      <w:r w:rsidRPr="00F4443F">
        <w:t xml:space="preserve">*, Anja Kühnel </w:t>
      </w:r>
      <w:r w:rsidRPr="00F4443F">
        <w:rPr>
          <w:sz w:val="24"/>
          <w:szCs w:val="24"/>
          <w:vertAlign w:val="superscript"/>
          <w:lang w:val="en-US"/>
        </w:rPr>
        <w:t>1</w:t>
      </w:r>
      <w:r w:rsidRPr="00F4443F">
        <w:t xml:space="preserve">, Felix Schweitzer </w:t>
      </w:r>
      <w:r w:rsidRPr="00F4443F">
        <w:rPr>
          <w:sz w:val="24"/>
          <w:szCs w:val="24"/>
          <w:vertAlign w:val="superscript"/>
          <w:lang w:val="en-US"/>
        </w:rPr>
        <w:t>1</w:t>
      </w:r>
      <w:r w:rsidRPr="00F4443F">
        <w:t xml:space="preserve">, Franziska Rumpel </w:t>
      </w:r>
      <w:r w:rsidRPr="00F4443F">
        <w:rPr>
          <w:sz w:val="24"/>
          <w:szCs w:val="24"/>
          <w:vertAlign w:val="superscript"/>
          <w:lang w:val="en-US"/>
        </w:rPr>
        <w:t>1</w:t>
      </w:r>
      <w:r w:rsidRPr="00F4443F">
        <w:t xml:space="preserve">, Matti Gärtner </w:t>
      </w:r>
      <w:r w:rsidRPr="00F4443F">
        <w:rPr>
          <w:sz w:val="24"/>
          <w:szCs w:val="24"/>
          <w:vertAlign w:val="superscript"/>
          <w:lang w:val="en-US"/>
        </w:rPr>
        <w:t xml:space="preserve">1 </w:t>
      </w:r>
      <w:r w:rsidRPr="00F4443F">
        <w:t xml:space="preserve"> </w:t>
      </w:r>
    </w:p>
    <w:p w14:paraId="677B8774" w14:textId="2021612A" w:rsidR="002C2CFF" w:rsidRPr="00F4443F" w:rsidRDefault="002C2CFF" w:rsidP="002C2CFF"/>
    <w:p w14:paraId="00EE88F7" w14:textId="77777777" w:rsidR="005441B7" w:rsidRPr="00F4443F" w:rsidRDefault="005441B7" w:rsidP="005441B7">
      <w:pPr>
        <w:spacing w:after="120" w:line="480" w:lineRule="auto"/>
        <w:rPr>
          <w:sz w:val="24"/>
          <w:szCs w:val="24"/>
          <w:lang w:val="en-US"/>
        </w:rPr>
      </w:pPr>
      <w:r w:rsidRPr="00F4443F">
        <w:rPr>
          <w:b/>
          <w:bCs/>
          <w:sz w:val="24"/>
          <w:szCs w:val="24"/>
          <w:vertAlign w:val="superscript"/>
          <w:lang w:val="en-US"/>
        </w:rPr>
        <w:t xml:space="preserve">1 </w:t>
      </w:r>
      <w:r w:rsidRPr="00F4443F">
        <w:rPr>
          <w:sz w:val="24"/>
          <w:szCs w:val="24"/>
          <w:lang w:val="en-US"/>
        </w:rPr>
        <w:t>Medical School Berlin, 12247 Berlin, Germany</w:t>
      </w:r>
    </w:p>
    <w:p w14:paraId="5A091218" w14:textId="77777777" w:rsidR="005441B7" w:rsidRPr="00F4443F" w:rsidRDefault="005441B7" w:rsidP="005441B7">
      <w:pPr>
        <w:spacing w:after="120" w:line="480" w:lineRule="auto"/>
        <w:rPr>
          <w:color w:val="000000"/>
          <w:sz w:val="24"/>
          <w:lang w:val="en-US"/>
        </w:rPr>
      </w:pPr>
      <w:r w:rsidRPr="00F4443F">
        <w:rPr>
          <w:b/>
          <w:bCs/>
          <w:color w:val="000000"/>
          <w:sz w:val="24"/>
          <w:szCs w:val="24"/>
          <w:vertAlign w:val="superscript"/>
          <w:lang w:val="en-US"/>
        </w:rPr>
        <w:t xml:space="preserve">2 </w:t>
      </w:r>
      <w:r w:rsidRPr="00F4443F">
        <w:rPr>
          <w:color w:val="000000"/>
          <w:sz w:val="24"/>
          <w:szCs w:val="24"/>
          <w:lang w:val="en-US"/>
        </w:rPr>
        <w:t>Otto-von-Guericke Business School Magdeburg, 39106 Magdeburg, Germany</w:t>
      </w:r>
    </w:p>
    <w:p w14:paraId="3B993E0F" w14:textId="6F8AE6E3" w:rsidR="005441B7" w:rsidRPr="00F4443F" w:rsidRDefault="005441B7" w:rsidP="002C2CFF"/>
    <w:p w14:paraId="3EC87F7C" w14:textId="2CCF9CFA" w:rsidR="005441B7" w:rsidRPr="00F4443F" w:rsidRDefault="005441B7" w:rsidP="002C2CFF"/>
    <w:p w14:paraId="33C5EFFF" w14:textId="4B94E6EC" w:rsidR="005441B7" w:rsidRPr="00F4443F" w:rsidRDefault="005441B7" w:rsidP="002C2CFF"/>
    <w:p w14:paraId="2A6BCB0B" w14:textId="6DF42BD3" w:rsidR="005441B7" w:rsidRPr="00F4443F" w:rsidRDefault="005441B7" w:rsidP="002C2CFF"/>
    <w:p w14:paraId="4B423829" w14:textId="46715622" w:rsidR="00126F8E" w:rsidRPr="00F4443F" w:rsidRDefault="00126F8E" w:rsidP="002C2CFF"/>
    <w:p w14:paraId="05023D02" w14:textId="41EB235C" w:rsidR="00126F8E" w:rsidRPr="00F4443F" w:rsidRDefault="00126F8E" w:rsidP="002C2CFF"/>
    <w:p w14:paraId="5D3B073B" w14:textId="3FBE73E2" w:rsidR="00126F8E" w:rsidRPr="00F4443F" w:rsidRDefault="00126F8E" w:rsidP="00126F8E">
      <w:pPr>
        <w:pStyle w:val="BodyText22"/>
        <w:overflowPunct/>
        <w:autoSpaceDE/>
        <w:textAlignment w:val="auto"/>
        <w:rPr>
          <w:color w:val="000000"/>
          <w:lang w:val="en-US"/>
        </w:rPr>
      </w:pPr>
      <w:r w:rsidRPr="00F4443F">
        <w:rPr>
          <w:color w:val="000000"/>
          <w:lang w:val="en-US"/>
        </w:rPr>
        <w:t xml:space="preserve">S1: </w:t>
      </w:r>
      <w:r w:rsidR="00864B5C" w:rsidRPr="00F4443F">
        <w:rPr>
          <w:color w:val="000000"/>
          <w:lang w:val="en-US"/>
        </w:rPr>
        <w:t>Further results of meta-analytic ROI</w:t>
      </w:r>
      <w:r w:rsidR="007D76B1" w:rsidRPr="00F4443F">
        <w:rPr>
          <w:color w:val="000000"/>
          <w:lang w:val="en-US"/>
        </w:rPr>
        <w:t>s</w:t>
      </w:r>
    </w:p>
    <w:p w14:paraId="3C9139E0" w14:textId="670E34C9" w:rsidR="00126F8E" w:rsidRPr="00F4443F" w:rsidRDefault="00126F8E" w:rsidP="00126F8E">
      <w:pPr>
        <w:pStyle w:val="BodyText22"/>
        <w:overflowPunct/>
        <w:autoSpaceDE/>
        <w:textAlignment w:val="auto"/>
        <w:rPr>
          <w:color w:val="000000"/>
          <w:lang w:val="en-US"/>
        </w:rPr>
      </w:pPr>
      <w:r w:rsidRPr="00F4443F">
        <w:rPr>
          <w:color w:val="000000"/>
          <w:lang w:val="en-US"/>
        </w:rPr>
        <w:t xml:space="preserve">S2: </w:t>
      </w:r>
      <w:r w:rsidR="00864B5C" w:rsidRPr="00F4443F">
        <w:rPr>
          <w:color w:val="000000"/>
          <w:lang w:val="en-US"/>
        </w:rPr>
        <w:t>Further results of masked analysis</w:t>
      </w:r>
    </w:p>
    <w:p w14:paraId="74B84BA6" w14:textId="3944FD39" w:rsidR="00126F8E" w:rsidRPr="00F4443F" w:rsidRDefault="00126F8E" w:rsidP="002C2CFF"/>
    <w:p w14:paraId="26B33F16" w14:textId="4587FE7E" w:rsidR="00126F8E" w:rsidRPr="00F4443F" w:rsidRDefault="00126F8E" w:rsidP="002C2CFF"/>
    <w:p w14:paraId="0D3AF6E7" w14:textId="2A1EA834" w:rsidR="00126F8E" w:rsidRPr="00F4443F" w:rsidRDefault="00126F8E" w:rsidP="002C2CFF"/>
    <w:p w14:paraId="752793C7" w14:textId="0A5D1EAD" w:rsidR="00126F8E" w:rsidRPr="00F4443F" w:rsidRDefault="00126F8E">
      <w:r w:rsidRPr="00F4443F">
        <w:br w:type="page"/>
      </w:r>
    </w:p>
    <w:p w14:paraId="4CB3095A" w14:textId="77777777" w:rsidR="007D76B1" w:rsidRPr="00F4443F" w:rsidRDefault="00126F8E" w:rsidP="007D76B1">
      <w:pPr>
        <w:pStyle w:val="BodyText22"/>
        <w:overflowPunct/>
        <w:autoSpaceDE/>
        <w:textAlignment w:val="auto"/>
        <w:rPr>
          <w:color w:val="000000"/>
          <w:lang w:val="en-US"/>
        </w:rPr>
      </w:pPr>
      <w:r w:rsidRPr="00F4443F">
        <w:rPr>
          <w:rFonts w:asciiTheme="minorHAnsi" w:eastAsiaTheme="minorEastAsia" w:hAnsiTheme="minorHAnsi" w:cstheme="minorBidi"/>
          <w:b/>
          <w:bCs/>
          <w:sz w:val="22"/>
          <w:szCs w:val="22"/>
          <w:lang w:val="en-GB" w:eastAsia="en-US"/>
        </w:rPr>
        <w:lastRenderedPageBreak/>
        <w:t>S1</w:t>
      </w:r>
      <w:r w:rsidRPr="00F4443F">
        <w:rPr>
          <w:b/>
          <w:bCs/>
          <w:sz w:val="28"/>
          <w:szCs w:val="28"/>
          <w:lang w:val="en-US"/>
        </w:rPr>
        <w:t>:</w:t>
      </w:r>
      <w:r w:rsidRPr="00F4443F">
        <w:rPr>
          <w:lang w:val="en-US"/>
        </w:rPr>
        <w:t xml:space="preserve"> </w:t>
      </w:r>
      <w:r w:rsidR="007D76B1" w:rsidRPr="00F4443F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Further results of meta-analytic ROIs</w:t>
      </w:r>
    </w:p>
    <w:p w14:paraId="316E7D2F" w14:textId="05052832" w:rsidR="00126F8E" w:rsidRPr="00F4443F" w:rsidRDefault="007D76B1" w:rsidP="002C2CFF">
      <w:r w:rsidRPr="00F4443F">
        <w:rPr>
          <w:lang w:val="en-US"/>
        </w:rPr>
        <w:t>Using a meta-analytic ROI for „social cognition” with a more liberal threshold revealed activation of the right middle temporal gyrus (46 -46 4, at p &lt; 0.005, uncorrected) for the contrast salty &gt; neutral. For the „monetary reward” network a liberal threshold showed activity in the right putamen (26 10 -2) for salty &gt; sweet. There were no other significant brain activations.</w:t>
      </w:r>
    </w:p>
    <w:p w14:paraId="0AC0BC50" w14:textId="77777777" w:rsidR="001715C2" w:rsidRPr="00F4443F" w:rsidRDefault="001715C2" w:rsidP="001715C2">
      <w:pPr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94"/>
        <w:gridCol w:w="222"/>
      </w:tblGrid>
      <w:tr w:rsidR="003330AC" w:rsidRPr="00F4443F" w14:paraId="3321E7A1" w14:textId="53232136" w:rsidTr="005F6FEB">
        <w:tc>
          <w:tcPr>
            <w:tcW w:w="8794" w:type="dxa"/>
          </w:tcPr>
          <w:p w14:paraId="6EB865AF" w14:textId="600CFBA3" w:rsidR="003330AC" w:rsidRPr="00F4443F" w:rsidRDefault="003330AC">
            <w:pPr>
              <w:rPr>
                <w:lang w:val="en-GB"/>
              </w:rPr>
            </w:pPr>
          </w:p>
        </w:tc>
        <w:tc>
          <w:tcPr>
            <w:tcW w:w="222" w:type="dxa"/>
          </w:tcPr>
          <w:p w14:paraId="05BE005E" w14:textId="77777777" w:rsidR="003330AC" w:rsidRPr="00F4443F" w:rsidRDefault="003330AC">
            <w:pPr>
              <w:rPr>
                <w:noProof/>
                <w:lang w:val="en-GB"/>
              </w:rPr>
            </w:pPr>
          </w:p>
        </w:tc>
      </w:tr>
    </w:tbl>
    <w:p w14:paraId="32A069D4" w14:textId="1AB1A89F" w:rsidR="00782A2F" w:rsidRPr="00F4443F" w:rsidRDefault="00782A2F">
      <w:pPr>
        <w:rPr>
          <w:lang w:val="en-GB"/>
        </w:rPr>
      </w:pPr>
    </w:p>
    <w:p w14:paraId="1D01093C" w14:textId="4168D0E5" w:rsidR="00782A2F" w:rsidRPr="00F4443F" w:rsidRDefault="00782A2F" w:rsidP="00BC76F3">
      <w:pPr>
        <w:rPr>
          <w:b/>
          <w:bCs/>
          <w:lang w:val="en-GB"/>
        </w:rPr>
      </w:pPr>
      <w:r w:rsidRPr="00F4443F">
        <w:rPr>
          <w:b/>
          <w:bCs/>
          <w:lang w:val="en-GB"/>
        </w:rPr>
        <w:t>S</w:t>
      </w:r>
      <w:r w:rsidR="007D76B1" w:rsidRPr="00F4443F">
        <w:rPr>
          <w:b/>
          <w:bCs/>
          <w:lang w:val="en-GB"/>
        </w:rPr>
        <w:t xml:space="preserve">2: </w:t>
      </w:r>
      <w:r w:rsidR="007D76B1" w:rsidRPr="00F4443F">
        <w:rPr>
          <w:lang w:val="en-US"/>
        </w:rPr>
        <w:t>Further results of masked analysis</w:t>
      </w:r>
    </w:p>
    <w:p w14:paraId="0B34C4CA" w14:textId="644C1DF2" w:rsidR="00BF6810" w:rsidRPr="00A30A2A" w:rsidRDefault="007D76B1" w:rsidP="00BC76F3">
      <w:pPr>
        <w:rPr>
          <w:lang w:val="en-US"/>
        </w:rPr>
      </w:pPr>
      <w:r w:rsidRPr="00A30A2A">
        <w:rPr>
          <w:lang w:val="en-US"/>
        </w:rPr>
        <w:t xml:space="preserve">When using a more liberal threshold the masked analysis resulted in an activation of </w:t>
      </w:r>
      <w:proofErr w:type="spellStart"/>
      <w:r w:rsidRPr="00A30A2A">
        <w:rPr>
          <w:lang w:val="en-US"/>
        </w:rPr>
        <w:t>dACC</w:t>
      </w:r>
      <w:proofErr w:type="spellEnd"/>
      <w:r w:rsidRPr="00A30A2A">
        <w:rPr>
          <w:lang w:val="en-US"/>
        </w:rPr>
        <w:t xml:space="preserve"> for both contrasts (salty taste &gt; sweet taste, -12, 24, 30, z = 3.49; neutral taste &gt; sweet taste, -16, 36, 24, z = 3.26, at p &lt; 0.005, uncorrected). This masked analysis revealed no other significant brain activations. Comparing salty and neutral taste (and vice versa) during the DG with a mask of actual experienced salty taste (relative to neutral taste) showed no significant brain activation.</w:t>
      </w:r>
    </w:p>
    <w:sectPr w:rsidR="00BF6810" w:rsidRPr="00A30A2A" w:rsidSect="00BA7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02473"/>
    <w:multiLevelType w:val="hybridMultilevel"/>
    <w:tmpl w:val="160C4784"/>
    <w:lvl w:ilvl="0" w:tplc="DD48A248">
      <w:start w:val="26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F65D11"/>
    <w:multiLevelType w:val="hybridMultilevel"/>
    <w:tmpl w:val="E5FA50BE"/>
    <w:lvl w:ilvl="0" w:tplc="DD48A248">
      <w:start w:val="26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F8541C"/>
    <w:multiLevelType w:val="hybridMultilevel"/>
    <w:tmpl w:val="88720A04"/>
    <w:lvl w:ilvl="0" w:tplc="DD48A248">
      <w:start w:val="26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905B92"/>
    <w:multiLevelType w:val="hybridMultilevel"/>
    <w:tmpl w:val="AFCA80C2"/>
    <w:lvl w:ilvl="0" w:tplc="DD48A248">
      <w:start w:val="26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F61FBC"/>
    <w:multiLevelType w:val="hybridMultilevel"/>
    <w:tmpl w:val="93D6EFE2"/>
    <w:lvl w:ilvl="0" w:tplc="DD48A248">
      <w:start w:val="26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F7D2AB5"/>
    <w:multiLevelType w:val="hybridMultilevel"/>
    <w:tmpl w:val="1F7401B6"/>
    <w:lvl w:ilvl="0" w:tplc="DD48A248">
      <w:start w:val="26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3872801">
    <w:abstractNumId w:val="0"/>
  </w:num>
  <w:num w:numId="2" w16cid:durableId="704714308">
    <w:abstractNumId w:val="5"/>
  </w:num>
  <w:num w:numId="3" w16cid:durableId="618226915">
    <w:abstractNumId w:val="4"/>
  </w:num>
  <w:num w:numId="4" w16cid:durableId="1920555448">
    <w:abstractNumId w:val="2"/>
  </w:num>
  <w:num w:numId="5" w16cid:durableId="1798261633">
    <w:abstractNumId w:val="3"/>
  </w:num>
  <w:num w:numId="6" w16cid:durableId="4057652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4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75C"/>
    <w:rsid w:val="000638B8"/>
    <w:rsid w:val="00065C0F"/>
    <w:rsid w:val="00126F8E"/>
    <w:rsid w:val="00141F8E"/>
    <w:rsid w:val="001715C2"/>
    <w:rsid w:val="001B4CCF"/>
    <w:rsid w:val="001C7772"/>
    <w:rsid w:val="002008D6"/>
    <w:rsid w:val="00251DA4"/>
    <w:rsid w:val="00260DF6"/>
    <w:rsid w:val="002B2D8A"/>
    <w:rsid w:val="002C2CFF"/>
    <w:rsid w:val="00302A44"/>
    <w:rsid w:val="0031411B"/>
    <w:rsid w:val="00317AE0"/>
    <w:rsid w:val="003330AC"/>
    <w:rsid w:val="00394AFD"/>
    <w:rsid w:val="003A16BC"/>
    <w:rsid w:val="004033F2"/>
    <w:rsid w:val="0040748F"/>
    <w:rsid w:val="0042147C"/>
    <w:rsid w:val="00422CF6"/>
    <w:rsid w:val="0042575C"/>
    <w:rsid w:val="004422B5"/>
    <w:rsid w:val="00445D8A"/>
    <w:rsid w:val="0048735A"/>
    <w:rsid w:val="004945A2"/>
    <w:rsid w:val="00494B73"/>
    <w:rsid w:val="004C5207"/>
    <w:rsid w:val="004D483B"/>
    <w:rsid w:val="005015AD"/>
    <w:rsid w:val="00507E44"/>
    <w:rsid w:val="005441B7"/>
    <w:rsid w:val="00556284"/>
    <w:rsid w:val="00574A9B"/>
    <w:rsid w:val="005C1C46"/>
    <w:rsid w:val="005F6FEB"/>
    <w:rsid w:val="00694F9D"/>
    <w:rsid w:val="006C5C3A"/>
    <w:rsid w:val="006D2FD3"/>
    <w:rsid w:val="00705983"/>
    <w:rsid w:val="00735FAB"/>
    <w:rsid w:val="007426F9"/>
    <w:rsid w:val="00744E14"/>
    <w:rsid w:val="00775FC4"/>
    <w:rsid w:val="00782A2F"/>
    <w:rsid w:val="00785DBD"/>
    <w:rsid w:val="007A0106"/>
    <w:rsid w:val="007C7C0B"/>
    <w:rsid w:val="007C7C62"/>
    <w:rsid w:val="007D76B1"/>
    <w:rsid w:val="00802C97"/>
    <w:rsid w:val="00806520"/>
    <w:rsid w:val="0081269E"/>
    <w:rsid w:val="00814293"/>
    <w:rsid w:val="00864B5C"/>
    <w:rsid w:val="009403C2"/>
    <w:rsid w:val="00977BD4"/>
    <w:rsid w:val="009944F8"/>
    <w:rsid w:val="009E3C21"/>
    <w:rsid w:val="009E7809"/>
    <w:rsid w:val="00A02EED"/>
    <w:rsid w:val="00A21FAF"/>
    <w:rsid w:val="00A2665C"/>
    <w:rsid w:val="00A30A2A"/>
    <w:rsid w:val="00A431C0"/>
    <w:rsid w:val="00A82282"/>
    <w:rsid w:val="00A97CA1"/>
    <w:rsid w:val="00AD1494"/>
    <w:rsid w:val="00AD22AA"/>
    <w:rsid w:val="00AE02C0"/>
    <w:rsid w:val="00B06F1F"/>
    <w:rsid w:val="00B65358"/>
    <w:rsid w:val="00B9243D"/>
    <w:rsid w:val="00BA75AE"/>
    <w:rsid w:val="00BC6D2C"/>
    <w:rsid w:val="00BC76F3"/>
    <w:rsid w:val="00BF0B6C"/>
    <w:rsid w:val="00BF6810"/>
    <w:rsid w:val="00C00193"/>
    <w:rsid w:val="00C133E5"/>
    <w:rsid w:val="00C23094"/>
    <w:rsid w:val="00C51DD4"/>
    <w:rsid w:val="00C95D5A"/>
    <w:rsid w:val="00CA2C22"/>
    <w:rsid w:val="00D471CD"/>
    <w:rsid w:val="00D54FF3"/>
    <w:rsid w:val="00D91757"/>
    <w:rsid w:val="00E11CAD"/>
    <w:rsid w:val="00E12EC5"/>
    <w:rsid w:val="00E324C7"/>
    <w:rsid w:val="00E77B21"/>
    <w:rsid w:val="00EA490B"/>
    <w:rsid w:val="00ED6C0E"/>
    <w:rsid w:val="00EE08E3"/>
    <w:rsid w:val="00F03291"/>
    <w:rsid w:val="00F354AF"/>
    <w:rsid w:val="00F4443F"/>
    <w:rsid w:val="00F5317F"/>
    <w:rsid w:val="00F6093D"/>
    <w:rsid w:val="00F80637"/>
    <w:rsid w:val="00F83530"/>
    <w:rsid w:val="00F87D07"/>
    <w:rsid w:val="00FF7F49"/>
    <w:rsid w:val="036C730D"/>
    <w:rsid w:val="04462A75"/>
    <w:rsid w:val="09E96383"/>
    <w:rsid w:val="0E2040A3"/>
    <w:rsid w:val="13AC9205"/>
    <w:rsid w:val="1E231743"/>
    <w:rsid w:val="23E47026"/>
    <w:rsid w:val="23ED26FA"/>
    <w:rsid w:val="24C2C5C2"/>
    <w:rsid w:val="3172EE22"/>
    <w:rsid w:val="34916687"/>
    <w:rsid w:val="45C37524"/>
    <w:rsid w:val="45E64C31"/>
    <w:rsid w:val="50983C5A"/>
    <w:rsid w:val="53E4488E"/>
    <w:rsid w:val="53FC7850"/>
    <w:rsid w:val="60E2E8DE"/>
    <w:rsid w:val="65B6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CA59E"/>
  <w15:chartTrackingRefBased/>
  <w15:docId w15:val="{0E2CE1C7-EDD2-4CD0-82E7-9EEFC67E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257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441B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57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260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87D07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4A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4AFD"/>
    <w:rPr>
      <w:b/>
      <w:bCs/>
      <w:sz w:val="20"/>
      <w:szCs w:val="20"/>
    </w:rPr>
  </w:style>
  <w:style w:type="character" w:customStyle="1" w:styleId="normaltextrun">
    <w:name w:val="normaltextrun"/>
    <w:basedOn w:val="Absatz-Standardschriftart"/>
    <w:rsid w:val="00BF6810"/>
  </w:style>
  <w:style w:type="character" w:customStyle="1" w:styleId="eop">
    <w:name w:val="eop"/>
    <w:basedOn w:val="Absatz-Standardschriftart"/>
    <w:rsid w:val="00BF6810"/>
  </w:style>
  <w:style w:type="character" w:customStyle="1" w:styleId="berschrift4Zchn">
    <w:name w:val="Überschrift 4 Zchn"/>
    <w:basedOn w:val="Absatz-Standardschriftart"/>
    <w:link w:val="berschrift4"/>
    <w:uiPriority w:val="9"/>
    <w:rsid w:val="005441B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eitenzahl">
    <w:name w:val="page number"/>
    <w:rsid w:val="005441B7"/>
  </w:style>
  <w:style w:type="paragraph" w:customStyle="1" w:styleId="BodyText22">
    <w:name w:val="Body Text 22"/>
    <w:basedOn w:val="Standard"/>
    <w:rsid w:val="00126F8E"/>
    <w:pPr>
      <w:suppressAutoHyphens/>
      <w:overflowPunct w:val="0"/>
      <w:autoSpaceDE w:val="0"/>
      <w:spacing w:after="12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uehlhan</dc:creator>
  <cp:keywords/>
  <dc:description/>
  <cp:lastModifiedBy>Michael Schäfer MSB Berlin</cp:lastModifiedBy>
  <cp:revision>2</cp:revision>
  <dcterms:created xsi:type="dcterms:W3CDTF">2023-01-30T13:21:00Z</dcterms:created>
  <dcterms:modified xsi:type="dcterms:W3CDTF">2023-01-30T13:21:00Z</dcterms:modified>
</cp:coreProperties>
</file>